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2432"/>
        </w:tabs>
        <w:rPr>
          <w:rFonts w:hint="default" w:eastAsia="宋体"/>
          <w:lang w:val="en-US" w:eastAsia="zh-CN"/>
        </w:rPr>
      </w:pPr>
      <w:r>
        <w:rPr>
          <w:rFonts w:hint="eastAsia"/>
          <w:lang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 xml:space="preserve"> Sequence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of TIFY proteins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000000"/>
          <w:kern w:val="2"/>
          <w:sz w:val="21"/>
          <w:szCs w:val="21"/>
          <w:u w:val="none"/>
          <w:lang w:val="en-US" w:eastAsia="zh-CN" w:bidi="ar-SA"/>
        </w:rPr>
        <w:t>domain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</w:p>
    <w:tbl>
      <w:tblPr>
        <w:tblStyle w:val="2"/>
        <w:tblpPr w:leftFromText="180" w:rightFromText="180" w:vertAnchor="page" w:horzAnchor="page" w:tblpX="1920" w:tblpY="2006"/>
        <w:tblOverlap w:val="never"/>
        <w:tblW w:w="8216" w:type="dxa"/>
        <w:tblInd w:w="0" w:type="dxa"/>
        <w:tblBorders>
          <w:top w:val="single" w:color="538135" w:sz="12" w:space="0"/>
          <w:left w:val="none" w:color="auto" w:sz="0" w:space="0"/>
          <w:bottom w:val="single" w:color="538135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5"/>
        <w:gridCol w:w="6261"/>
      </w:tblGrid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55" w:type="dxa"/>
            <w:tcBorders>
              <w:left w:val="nil"/>
              <w:bottom w:val="single" w:color="538135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us ID</w:t>
            </w:r>
          </w:p>
        </w:tc>
        <w:tc>
          <w:tcPr>
            <w:tcW w:w="6261" w:type="dxa"/>
            <w:tcBorders>
              <w:left w:val="nil"/>
              <w:bottom w:val="single" w:color="538135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TIFY domain</w:t>
            </w:r>
          </w:p>
        </w:tc>
      </w:tr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55" w:type="dxa"/>
            <w:tcBorders>
              <w:top w:val="single" w:color="538135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Chr01G24987</w:t>
            </w:r>
          </w:p>
        </w:tc>
        <w:tc>
          <w:tcPr>
            <w:tcW w:w="6261" w:type="dxa"/>
            <w:tcBorders>
              <w:top w:val="single" w:color="538135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SASRQMTIFYGGQAHVFDDVHPNK</w:t>
            </w:r>
          </w:p>
        </w:tc>
      </w:tr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Chr01G22907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GTSQLTLSFRGQVYVFDSVTPEKVQAVLLLLG</w:t>
            </w:r>
          </w:p>
        </w:tc>
      </w:tr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Chr01G22786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SRTSELTLSFEGEVYVFPAVTPEKVQAVLLLLG</w:t>
            </w:r>
          </w:p>
        </w:tc>
      </w:tr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Chr06G27326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QLTLSFQGQVYVFDAVSPEKV</w:t>
            </w:r>
          </w:p>
        </w:tc>
      </w:tr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Chr08G10696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QMTIFYCGKVNVYDGVPLEKARGIMHLAA</w:t>
            </w:r>
          </w:p>
        </w:tc>
      </w:tr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Chr06G11139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APAQLTIFYAGSVSVYNDITPEKAQAIMLLAG</w:t>
            </w:r>
          </w:p>
        </w:tc>
      </w:tr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Chr06G30991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PERAQMTIFYAGQVIVFNEFPAEKAKEVMLLAS</w:t>
            </w:r>
          </w:p>
        </w:tc>
      </w:tr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Chr07G30082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zh-CN" w:eastAsia="zh-CN" w:bidi="ar-SA"/>
              </w:rPr>
              <w:t>TIFYNGKICVSDVTELQARTILLLAN</w:t>
            </w:r>
          </w:p>
        </w:tc>
      </w:tr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Chr08G07947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SPAQLTVFYAGTVHVYDDITPEKAQAIMLLAG</w:t>
            </w:r>
          </w:p>
        </w:tc>
      </w:tr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Chr08G16644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TAPLTIFYNGTVSVFDAPRDKAENILKLA</w:t>
            </w:r>
          </w:p>
        </w:tc>
      </w:tr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Chr11G07023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TAPMTIFYAGQILVFNDIPADKAREIVALAS</w:t>
            </w:r>
          </w:p>
        </w:tc>
      </w:tr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Chr11G17878</w:t>
            </w:r>
          </w:p>
        </w:tc>
        <w:tc>
          <w:tcPr>
            <w:tcW w:w="6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SSTSQLTIFYGGNVNVYNNVPQDKAQAIMLLAG</w:t>
            </w:r>
          </w:p>
        </w:tc>
      </w:tr>
    </w:tbl>
    <w:p>
      <w:pPr>
        <w:bidi w:val="0"/>
        <w:rPr>
          <w:rFonts w:hint="eastAsia" w:ascii="Calibri" w:hAnsi="Calibri" w:eastAsia="宋体" w:cs="Times New Roman"/>
          <w:kern w:val="2"/>
          <w:sz w:val="21"/>
          <w:szCs w:val="22"/>
          <w:lang w:val="en-US" w:eastAsia="zh-CN" w:bidi="ar-SA"/>
        </w:rPr>
      </w:pPr>
      <w:bookmarkStart w:id="0" w:name="_GoBack"/>
      <w:bookmarkEnd w:id="0"/>
    </w:p>
    <w:tbl>
      <w:tblPr>
        <w:tblStyle w:val="2"/>
        <w:tblpPr w:leftFromText="180" w:rightFromText="180" w:vertAnchor="text" w:horzAnchor="page" w:tblpX="1943" w:tblpY="184"/>
        <w:tblOverlap w:val="never"/>
        <w:tblW w:w="8216" w:type="dxa"/>
        <w:tblInd w:w="0" w:type="dxa"/>
        <w:tblBorders>
          <w:top w:val="single" w:color="538135" w:sz="12" w:space="0"/>
          <w:left w:val="none" w:color="auto" w:sz="0" w:space="0"/>
          <w:bottom w:val="single" w:color="538135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5"/>
        <w:gridCol w:w="6261"/>
      </w:tblGrid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55" w:type="dxa"/>
            <w:tcBorders>
              <w:left w:val="nil"/>
              <w:bottom w:val="single" w:color="538135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us ID</w:t>
            </w:r>
          </w:p>
        </w:tc>
        <w:tc>
          <w:tcPr>
            <w:tcW w:w="6261" w:type="dxa"/>
            <w:tcBorders>
              <w:left w:val="nil"/>
              <w:bottom w:val="single" w:color="538135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CCT domain</w:t>
            </w:r>
          </w:p>
        </w:tc>
      </w:tr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Chr01G22907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RAASLNRFRQKRKERCFDKKVRYSVRQEVALS</w:t>
            </w:r>
          </w:p>
        </w:tc>
      </w:tr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Chr01G22786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RIASLVRFREKRKERCFDKKIRYTVRKEVAQS</w:t>
            </w:r>
          </w:p>
        </w:tc>
      </w:tr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Chr06G27326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RLASLIRFREKRKERNFDKKIRYTVRKEVAIRAICSPFSKSYSDAWTLESYAKVEWMQRNKGQFTSSK</w:t>
            </w:r>
          </w:p>
        </w:tc>
      </w:tr>
    </w:tbl>
    <w:p>
      <w:pPr>
        <w:bidi w:val="0"/>
        <w:jc w:val="left"/>
        <w:rPr>
          <w:rFonts w:hint="eastAsia"/>
          <w:lang w:val="en-US" w:eastAsia="zh-CN"/>
        </w:rPr>
      </w:pPr>
    </w:p>
    <w:tbl>
      <w:tblPr>
        <w:tblStyle w:val="2"/>
        <w:tblpPr w:leftFromText="180" w:rightFromText="180" w:vertAnchor="text" w:horzAnchor="page" w:tblpX="1943" w:tblpY="184"/>
        <w:tblOverlap w:val="never"/>
        <w:tblW w:w="8216" w:type="dxa"/>
        <w:tblInd w:w="0" w:type="dxa"/>
        <w:tblBorders>
          <w:top w:val="single" w:color="538135" w:sz="12" w:space="0"/>
          <w:left w:val="none" w:color="auto" w:sz="0" w:space="0"/>
          <w:bottom w:val="single" w:color="538135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5"/>
        <w:gridCol w:w="6261"/>
      </w:tblGrid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55" w:type="dxa"/>
            <w:tcBorders>
              <w:left w:val="nil"/>
              <w:bottom w:val="single" w:color="538135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us ID</w:t>
            </w:r>
          </w:p>
        </w:tc>
        <w:tc>
          <w:tcPr>
            <w:tcW w:w="6261" w:type="dxa"/>
            <w:tcBorders>
              <w:left w:val="nil"/>
              <w:bottom w:val="single" w:color="538135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GATA domain</w:t>
            </w:r>
          </w:p>
        </w:tc>
      </w:tr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Chr01G22907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PAEATCTHCGISSKSTPMMRRGPSGPRSLCNACGLFWANR</w:t>
            </w:r>
          </w:p>
        </w:tc>
      </w:tr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Chr01G22786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VCQHCGVSENNTPAMRRGPAGPRTLCNACGLMWANKGTLRDLSKGGRIVSM</w:t>
            </w:r>
          </w:p>
        </w:tc>
      </w:tr>
    </w:tbl>
    <w:p>
      <w:pPr>
        <w:bidi w:val="0"/>
        <w:jc w:val="left"/>
        <w:rPr>
          <w:rFonts w:hint="eastAsia"/>
          <w:lang w:val="en-US" w:eastAsia="zh-CN"/>
        </w:rPr>
      </w:pPr>
    </w:p>
    <w:tbl>
      <w:tblPr>
        <w:tblStyle w:val="2"/>
        <w:tblpPr w:leftFromText="180" w:rightFromText="180" w:vertAnchor="text" w:horzAnchor="page" w:tblpX="1943" w:tblpY="184"/>
        <w:tblOverlap w:val="never"/>
        <w:tblW w:w="8216" w:type="dxa"/>
        <w:tblInd w:w="0" w:type="dxa"/>
        <w:tblBorders>
          <w:top w:val="single" w:color="538135" w:sz="12" w:space="0"/>
          <w:left w:val="none" w:color="auto" w:sz="0" w:space="0"/>
          <w:bottom w:val="single" w:color="538135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5"/>
        <w:gridCol w:w="6261"/>
      </w:tblGrid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55" w:type="dxa"/>
            <w:tcBorders>
              <w:left w:val="nil"/>
              <w:bottom w:val="single" w:color="538135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us ID</w:t>
            </w:r>
          </w:p>
        </w:tc>
        <w:tc>
          <w:tcPr>
            <w:tcW w:w="6261" w:type="dxa"/>
            <w:tcBorders>
              <w:left w:val="nil"/>
              <w:bottom w:val="single" w:color="538135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Jas domain</w:t>
            </w:r>
          </w:p>
        </w:tc>
      </w:tr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Chr08G10696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QANRRASLQRFREKRKDR</w:t>
            </w:r>
          </w:p>
        </w:tc>
      </w:tr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Chr06G11139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PQARQASLARFLEKRKERVMHSSPY</w:t>
            </w:r>
          </w:p>
        </w:tc>
      </w:tr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Chr06G30991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PIARRASLHRFLEKRKDRVTAKAPY</w:t>
            </w:r>
          </w:p>
        </w:tc>
      </w:tr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Chr07G30082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KRSLQCFLQKRKHRIQATSPY</w:t>
            </w:r>
          </w:p>
        </w:tc>
      </w:tr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Chr08G07947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PQARKASLARFLEKRKERAMSAAPY</w:t>
            </w:r>
          </w:p>
        </w:tc>
      </w:tr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Chr08G16644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PIARRKSLQRFLEKRKERLTSVSPY</w:t>
            </w:r>
          </w:p>
        </w:tc>
      </w:tr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Chr11G07023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PIVRRASLHRFLEKRKNRVAAKAPY</w:t>
            </w:r>
          </w:p>
        </w:tc>
      </w:tr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Chr11G17878</w:t>
            </w:r>
          </w:p>
        </w:tc>
        <w:tc>
          <w:tcPr>
            <w:tcW w:w="6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PMARRYSIQCFLEKRRGRLTKKSPY</w:t>
            </w:r>
          </w:p>
        </w:tc>
      </w:tr>
    </w:tbl>
    <w:p>
      <w:pPr>
        <w:bidi w:val="0"/>
        <w:jc w:val="left"/>
        <w:rPr>
          <w:rFonts w:hint="eastAsia"/>
          <w:lang w:val="en-US" w:eastAsia="zh-CN"/>
        </w:rPr>
      </w:pPr>
    </w:p>
    <w:p>
      <w:pPr>
        <w:bidi w:val="0"/>
        <w:jc w:val="left"/>
        <w:rPr>
          <w:rFonts w:hint="eastAsia"/>
          <w:lang w:val="en-US" w:eastAsia="zh-CN"/>
        </w:rPr>
      </w:pPr>
    </w:p>
    <w:p>
      <w:pPr>
        <w:bidi w:val="0"/>
        <w:jc w:val="left"/>
        <w:rPr>
          <w:rFonts w:hint="eastAsia"/>
          <w:lang w:val="en-US" w:eastAsia="zh-CN"/>
        </w:rPr>
      </w:pPr>
    </w:p>
    <w:p>
      <w:pPr>
        <w:bidi w:val="0"/>
        <w:jc w:val="left"/>
        <w:rPr>
          <w:rFonts w:hint="eastAsia"/>
          <w:lang w:val="en-US" w:eastAsia="zh-CN"/>
        </w:rPr>
      </w:pPr>
    </w:p>
    <w:p>
      <w:pPr>
        <w:bidi w:val="0"/>
        <w:jc w:val="left"/>
        <w:rPr>
          <w:rFonts w:hint="eastAsia"/>
          <w:lang w:val="en-US" w:eastAsia="zh-CN"/>
        </w:rPr>
      </w:pPr>
    </w:p>
    <w:p>
      <w:pPr>
        <w:bidi w:val="0"/>
        <w:jc w:val="left"/>
        <w:rPr>
          <w:rFonts w:hint="eastAsia"/>
          <w:lang w:val="en-US" w:eastAsia="zh-CN"/>
        </w:rPr>
      </w:pPr>
    </w:p>
    <w:p>
      <w:pPr>
        <w:bidi w:val="0"/>
        <w:jc w:val="center"/>
        <w:rPr>
          <w:rFonts w:hint="default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2"/>
          <w:sz w:val="21"/>
          <w:szCs w:val="21"/>
          <w:u w:val="none"/>
          <w:lang w:val="en-US" w:eastAsia="zh-CN" w:bidi="ar-SA"/>
        </w:rPr>
        <w:t>Motif Consensus</w:t>
      </w:r>
    </w:p>
    <w:tbl>
      <w:tblPr>
        <w:tblStyle w:val="2"/>
        <w:tblpPr w:leftFromText="180" w:rightFromText="180" w:vertAnchor="text" w:horzAnchor="page" w:tblpX="1943" w:tblpY="184"/>
        <w:tblOverlap w:val="never"/>
        <w:tblW w:w="8216" w:type="dxa"/>
        <w:tblInd w:w="0" w:type="dxa"/>
        <w:tblBorders>
          <w:top w:val="single" w:color="538135" w:sz="12" w:space="0"/>
          <w:left w:val="none" w:color="auto" w:sz="0" w:space="0"/>
          <w:bottom w:val="single" w:color="538135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5"/>
        <w:gridCol w:w="6261"/>
      </w:tblGrid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55" w:type="dxa"/>
            <w:tcBorders>
              <w:left w:val="nil"/>
              <w:bottom w:val="single" w:color="538135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  <w:t>Motif Symbol</w:t>
            </w:r>
          </w:p>
        </w:tc>
        <w:tc>
          <w:tcPr>
            <w:tcW w:w="6261" w:type="dxa"/>
            <w:tcBorders>
              <w:left w:val="nil"/>
              <w:bottom w:val="single" w:color="538135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Motif Consensus</w:t>
            </w:r>
          </w:p>
        </w:tc>
      </w:tr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RRASLQRFLEKRKER</w:t>
            </w:r>
          </w:p>
        </w:tc>
      </w:tr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QLTIFYAGQVYVFD</w:t>
            </w:r>
          </w:p>
        </w:tc>
      </w:tr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3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EAVCRHCGISEKSTPMMRRGPAGPRTLCNACGLMWANKGTL</w:t>
            </w:r>
          </w:p>
        </w:tc>
      </w:tr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4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VPPEKAQAILLLAGGG</w:t>
            </w:r>
          </w:p>
        </w:tc>
      </w:tr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CFDKKIRYTVRKEVA</w:t>
            </w:r>
          </w:p>
        </w:tc>
      </w:tr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6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RMQRNKGQFTSSKESNGDSNW</w:t>
            </w:r>
          </w:p>
        </w:tc>
      </w:tr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7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GMQWQFSKKISALPQFLSFKDVQEDKPRKIVHDPLASSGFMNISTADVC</w:t>
            </w:r>
          </w:p>
        </w:tc>
      </w:tr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8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QHDVHLVHRPQEVKIFSGSNQ</w:t>
            </w:r>
          </w:p>
        </w:tc>
      </w:tr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PFFDNH</w:t>
            </w:r>
          </w:p>
        </w:tc>
      </w:tr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FAQKCNLLSQFLKEKGRFGDJRLGMPC</w:t>
            </w:r>
          </w:p>
        </w:tc>
      </w:tr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WEMZMEWLFFCVFDPHADVCW</w:t>
            </w:r>
          </w:p>
        </w:tc>
      </w:tr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MERDFLGLGFKEPLKVVKEEVDNDGC</w:t>
            </w:r>
          </w:p>
        </w:tc>
      </w:tr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IQKNFNVDKQGGNHFALKVYP</w:t>
            </w:r>
          </w:p>
        </w:tc>
      </w:tr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MHAAPYNFSKKSPEC</w:t>
            </w:r>
          </w:p>
        </w:tc>
      </w:tr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WGILDHDWLENSHLI</w:t>
            </w:r>
          </w:p>
        </w:tc>
      </w:tr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CKRWSW</w:t>
            </w:r>
          </w:p>
        </w:tc>
      </w:tr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CECGNP</w:t>
            </w:r>
          </w:p>
        </w:tc>
      </w:tr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DCLIPTVTSIAGITZGW</w:t>
            </w:r>
          </w:p>
        </w:tc>
      </w:tr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DFFGMZ</w:t>
            </w:r>
          </w:p>
        </w:tc>
      </w:tr>
      <w:tr>
        <w:tblPrEx>
          <w:tblBorders>
            <w:top w:val="single" w:color="538135" w:sz="12" w:space="0"/>
            <w:left w:val="none" w:color="auto" w:sz="0" w:space="0"/>
            <w:bottom w:val="single" w:color="538135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6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EEVCRC</w:t>
            </w:r>
          </w:p>
        </w:tc>
      </w:tr>
    </w:tbl>
    <w:p>
      <w:pPr>
        <w:bidi w:val="0"/>
        <w:jc w:val="left"/>
        <w:rPr>
          <w:rFonts w:hint="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BkMDcxMDhlMWU2NzIzNDRiMmFjM2E0MzY3NGYwOGIifQ=="/>
  </w:docVars>
  <w:rsids>
    <w:rsidRoot w:val="00172A27"/>
    <w:rsid w:val="24BB5C18"/>
    <w:rsid w:val="270E64D3"/>
    <w:rsid w:val="28161E1F"/>
    <w:rsid w:val="283D1DE8"/>
    <w:rsid w:val="288A0699"/>
    <w:rsid w:val="40EE604F"/>
    <w:rsid w:val="5C95407D"/>
    <w:rsid w:val="65956F96"/>
    <w:rsid w:val="7EC40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19</Words>
  <Characters>1626</Characters>
  <Lines>0</Lines>
  <Paragraphs>0</Paragraphs>
  <TotalTime>1</TotalTime>
  <ScaleCrop>false</ScaleCrop>
  <LinksUpToDate>false</LinksUpToDate>
  <CharactersWithSpaces>1645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9T07:43:00Z</dcterms:created>
  <dc:creator>User</dc:creator>
  <cp:lastModifiedBy>User</cp:lastModifiedBy>
  <dcterms:modified xsi:type="dcterms:W3CDTF">2022-12-23T03:38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1DDDDA15FDE0434FB79FE5C1B42DA5D0</vt:lpwstr>
  </property>
</Properties>
</file>